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BD62A" w14:textId="13B2E516" w:rsidR="00E85C74" w:rsidRPr="0093680B" w:rsidRDefault="00E85C74" w:rsidP="00E85C74">
      <w:r w:rsidRPr="0093680B">
        <w:t>S</w:t>
      </w:r>
      <w:r>
        <w:t>3</w:t>
      </w:r>
      <w:r w:rsidRPr="0093680B">
        <w:t xml:space="preserve">: AIC values for the different </w:t>
      </w:r>
      <w:r>
        <w:t xml:space="preserve">model </w:t>
      </w:r>
      <w:r w:rsidRPr="0093680B">
        <w:t>interruption points</w:t>
      </w:r>
      <w:r>
        <w:t xml:space="preserve"> in the interrupted time serie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85C74" w:rsidRPr="0093680B" w14:paraId="0A8193C3" w14:textId="77777777" w:rsidTr="00A40EA6">
        <w:tc>
          <w:tcPr>
            <w:tcW w:w="2252" w:type="dxa"/>
          </w:tcPr>
          <w:p w14:paraId="6D43D7DB" w14:textId="77777777" w:rsidR="00E85C74" w:rsidRPr="0093680B" w:rsidRDefault="00E85C74" w:rsidP="00A40EA6">
            <w:r w:rsidRPr="0093680B">
              <w:t>Interruption year</w:t>
            </w:r>
          </w:p>
        </w:tc>
        <w:tc>
          <w:tcPr>
            <w:tcW w:w="2252" w:type="dxa"/>
          </w:tcPr>
          <w:p w14:paraId="5EBCDB27" w14:textId="77777777" w:rsidR="00E85C74" w:rsidRPr="0093680B" w:rsidRDefault="00E85C74" w:rsidP="00A40EA6">
            <w:r w:rsidRPr="0093680B">
              <w:t>2010</w:t>
            </w:r>
          </w:p>
        </w:tc>
        <w:tc>
          <w:tcPr>
            <w:tcW w:w="2253" w:type="dxa"/>
          </w:tcPr>
          <w:p w14:paraId="0E3044E8" w14:textId="77777777" w:rsidR="00E85C74" w:rsidRPr="0093680B" w:rsidRDefault="00E85C74" w:rsidP="00A40EA6">
            <w:r w:rsidRPr="0093680B">
              <w:t>2012</w:t>
            </w:r>
          </w:p>
        </w:tc>
        <w:tc>
          <w:tcPr>
            <w:tcW w:w="2253" w:type="dxa"/>
          </w:tcPr>
          <w:p w14:paraId="6CD034AC" w14:textId="77777777" w:rsidR="00E85C74" w:rsidRPr="0093680B" w:rsidRDefault="00E85C74" w:rsidP="00A40EA6">
            <w:r w:rsidRPr="0093680B">
              <w:t>2014</w:t>
            </w:r>
          </w:p>
        </w:tc>
      </w:tr>
      <w:tr w:rsidR="00E85C74" w:rsidRPr="0093680B" w14:paraId="00C517F2" w14:textId="77777777" w:rsidTr="00A40EA6">
        <w:tc>
          <w:tcPr>
            <w:tcW w:w="2252" w:type="dxa"/>
          </w:tcPr>
          <w:p w14:paraId="280E5B43" w14:textId="77777777" w:rsidR="00E85C74" w:rsidRPr="0093680B" w:rsidRDefault="00E85C74" w:rsidP="00A40EA6">
            <w:r w:rsidRPr="0093680B">
              <w:t>AIC</w:t>
            </w:r>
          </w:p>
        </w:tc>
        <w:tc>
          <w:tcPr>
            <w:tcW w:w="2252" w:type="dxa"/>
          </w:tcPr>
          <w:p w14:paraId="49CFCE64" w14:textId="77777777" w:rsidR="00E85C74" w:rsidRPr="0093680B" w:rsidRDefault="00E85C74" w:rsidP="00A40EA6">
            <w:r w:rsidRPr="0093680B">
              <w:t>-16</w:t>
            </w:r>
            <w:r>
              <w:t>2205</w:t>
            </w:r>
          </w:p>
        </w:tc>
        <w:tc>
          <w:tcPr>
            <w:tcW w:w="2253" w:type="dxa"/>
          </w:tcPr>
          <w:p w14:paraId="442D9CE2" w14:textId="77777777" w:rsidR="00E85C74" w:rsidRPr="0093680B" w:rsidRDefault="00E85C74" w:rsidP="00A40EA6">
            <w:r w:rsidRPr="0093680B">
              <w:t>-16</w:t>
            </w:r>
            <w:r>
              <w:t>2452</w:t>
            </w:r>
          </w:p>
        </w:tc>
        <w:tc>
          <w:tcPr>
            <w:tcW w:w="2253" w:type="dxa"/>
          </w:tcPr>
          <w:p w14:paraId="24E859AD" w14:textId="77777777" w:rsidR="00E85C74" w:rsidRPr="0093680B" w:rsidRDefault="00E85C74" w:rsidP="00A40EA6">
            <w:r w:rsidRPr="0093680B">
              <w:t>-16</w:t>
            </w:r>
            <w:r>
              <w:t>2369</w:t>
            </w:r>
          </w:p>
        </w:tc>
      </w:tr>
    </w:tbl>
    <w:p w14:paraId="0D72C65E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74"/>
    <w:rsid w:val="00674847"/>
    <w:rsid w:val="00AC7BF8"/>
    <w:rsid w:val="00C122A2"/>
    <w:rsid w:val="00E8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6F5FB"/>
  <w15:chartTrackingRefBased/>
  <w15:docId w15:val="{ACC6DF79-3502-D74F-B2FB-638772F78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C74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C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2:00Z</dcterms:created>
  <dcterms:modified xsi:type="dcterms:W3CDTF">2023-10-08T17:23:00Z</dcterms:modified>
</cp:coreProperties>
</file>